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3CF" w:rsidRPr="00B66EDE" w:rsidRDefault="00F103CF" w:rsidP="00B66EDE">
      <w:pPr>
        <w:jc w:val="both"/>
        <w:rPr>
          <w:rFonts w:ascii="Arial" w:hAnsi="Arial" w:cs="Arial"/>
          <w:sz w:val="20"/>
          <w:szCs w:val="20"/>
        </w:rPr>
      </w:pPr>
      <w:r w:rsidRPr="00B66EDE">
        <w:rPr>
          <w:rFonts w:ascii="Arial" w:hAnsi="Arial" w:cs="Arial"/>
          <w:sz w:val="20"/>
          <w:szCs w:val="20"/>
        </w:rPr>
        <w:t xml:space="preserve">Table </w:t>
      </w:r>
      <w:r w:rsidR="002C3F35">
        <w:rPr>
          <w:rFonts w:ascii="Arial" w:hAnsi="Arial" w:cs="Arial"/>
          <w:sz w:val="20"/>
          <w:szCs w:val="20"/>
        </w:rPr>
        <w:t>S</w:t>
      </w:r>
      <w:r w:rsidR="00D06688">
        <w:rPr>
          <w:rFonts w:ascii="Arial" w:hAnsi="Arial" w:cs="Arial"/>
          <w:sz w:val="20"/>
          <w:szCs w:val="20"/>
        </w:rPr>
        <w:t>8</w:t>
      </w:r>
      <w:r w:rsidRPr="00B66EDE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Relative level of 31 (</w:t>
      </w:r>
      <w:proofErr w:type="spellStart"/>
      <w:r>
        <w:rPr>
          <w:rFonts w:ascii="Arial" w:hAnsi="Arial" w:cs="Arial"/>
          <w:sz w:val="20"/>
          <w:szCs w:val="20"/>
        </w:rPr>
        <w:t>pho</w:t>
      </w:r>
      <w:r w:rsidR="00C45815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pho</w:t>
      </w:r>
      <w:proofErr w:type="spellEnd"/>
      <w:r>
        <w:rPr>
          <w:rFonts w:ascii="Arial" w:hAnsi="Arial" w:cs="Arial"/>
          <w:sz w:val="20"/>
          <w:szCs w:val="20"/>
        </w:rPr>
        <w:t>)-proteins in the</w:t>
      </w:r>
      <w:r w:rsidRPr="00B66EDE">
        <w:rPr>
          <w:rFonts w:ascii="Arial" w:hAnsi="Arial" w:cs="Arial"/>
          <w:sz w:val="20"/>
          <w:szCs w:val="20"/>
        </w:rPr>
        <w:t xml:space="preserve"> liver and kidney from 8 control and 8 Phe</w:t>
      </w:r>
      <w:r>
        <w:rPr>
          <w:rFonts w:ascii="Arial" w:hAnsi="Arial" w:cs="Arial"/>
          <w:sz w:val="20"/>
          <w:szCs w:val="20"/>
        </w:rPr>
        <w:t>nobarbital-treated B6C3F1 mice.</w:t>
      </w:r>
      <w:r w:rsidRPr="00B66EDE">
        <w:rPr>
          <w:rFonts w:ascii="Arial" w:hAnsi="Arial" w:cs="Arial"/>
          <w:sz w:val="20"/>
          <w:szCs w:val="20"/>
        </w:rPr>
        <w:t xml:space="preserve"> Average expression levels are given as arbitrary units (with standard deviation) that can only be compared between organs</w:t>
      </w:r>
      <w:r>
        <w:rPr>
          <w:rFonts w:ascii="Arial" w:hAnsi="Arial" w:cs="Arial"/>
          <w:sz w:val="20"/>
          <w:szCs w:val="20"/>
        </w:rPr>
        <w:t>/treatment</w:t>
      </w:r>
      <w:r w:rsidRPr="00B66EDE">
        <w:rPr>
          <w:rFonts w:ascii="Arial" w:hAnsi="Arial" w:cs="Arial"/>
          <w:sz w:val="20"/>
          <w:szCs w:val="20"/>
        </w:rPr>
        <w:t xml:space="preserve">, not between different protein endpoints. </w:t>
      </w:r>
    </w:p>
    <w:tbl>
      <w:tblPr>
        <w:tblStyle w:val="TableGrid"/>
        <w:tblW w:w="0" w:type="auto"/>
        <w:tblInd w:w="108" w:type="dxa"/>
        <w:tblLook w:val="04A0"/>
      </w:tblPr>
      <w:tblGrid>
        <w:gridCol w:w="2198"/>
        <w:gridCol w:w="1488"/>
        <w:gridCol w:w="1701"/>
        <w:gridCol w:w="1559"/>
        <w:gridCol w:w="1701"/>
      </w:tblGrid>
      <w:tr w:rsidR="00C03C3E" w:rsidTr="00577C46">
        <w:tc>
          <w:tcPr>
            <w:tcW w:w="2198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:rsidR="00C03C3E" w:rsidRDefault="00C03C3E" w:rsidP="008B0653"/>
          <w:p w:rsidR="00C03C3E" w:rsidRDefault="00C03C3E" w:rsidP="008B0653">
            <w:r>
              <w:t>endpoint</w:t>
            </w:r>
          </w:p>
        </w:tc>
        <w:tc>
          <w:tcPr>
            <w:tcW w:w="3189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C03C3E" w:rsidRDefault="00C03C3E" w:rsidP="008B0653">
            <w:pPr>
              <w:jc w:val="center"/>
            </w:pPr>
            <w:r>
              <w:t>Liver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C03C3E" w:rsidRDefault="00C03C3E" w:rsidP="008B0653">
            <w:pPr>
              <w:jc w:val="center"/>
            </w:pPr>
            <w:r>
              <w:t>Kidney</w:t>
            </w:r>
          </w:p>
        </w:tc>
      </w:tr>
      <w:tr w:rsidR="00C03C3E" w:rsidTr="00577C46">
        <w:tc>
          <w:tcPr>
            <w:tcW w:w="219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C03C3E" w:rsidRDefault="00C03C3E" w:rsidP="008B0653"/>
        </w:tc>
        <w:tc>
          <w:tcPr>
            <w:tcW w:w="1488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C03C3E" w:rsidRDefault="00C03C3E" w:rsidP="008B0653">
            <w:r>
              <w:t>control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</w:tcPr>
          <w:p w:rsidR="00C03C3E" w:rsidRDefault="00C03C3E" w:rsidP="008B0653">
            <w:r>
              <w:t>Phenobarbit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C03C3E" w:rsidRDefault="00C03C3E" w:rsidP="008B0653">
            <w:r>
              <w:t>control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Phenobarbital</w:t>
            </w:r>
          </w:p>
        </w:tc>
      </w:tr>
      <w:tr w:rsidR="00C03C3E" w:rsidTr="00577C46">
        <w:tc>
          <w:tcPr>
            <w:tcW w:w="21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proofErr w:type="spellStart"/>
            <w:r>
              <w:t>AMPKα</w:t>
            </w:r>
            <w:proofErr w:type="spellEnd"/>
          </w:p>
        </w:tc>
        <w:tc>
          <w:tcPr>
            <w:tcW w:w="1488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:rsidR="00C03C3E" w:rsidRDefault="008B0653" w:rsidP="008B0653">
            <w:r>
              <w:t>1.19 (0.17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</w:tcPr>
          <w:p w:rsidR="00C03C3E" w:rsidRDefault="008B0653" w:rsidP="008B0653">
            <w:r>
              <w:t>1.29 (0.17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:rsidR="00C03C3E" w:rsidRDefault="008B0653" w:rsidP="008B0653">
            <w:r>
              <w:t>0.64 (0.06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</w:tcPr>
          <w:p w:rsidR="00C03C3E" w:rsidRDefault="008B0653" w:rsidP="008B0653">
            <w:r>
              <w:t>0.65 (0.06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proofErr w:type="spellStart"/>
            <w:r>
              <w:t>AMPKα</w:t>
            </w:r>
            <w:proofErr w:type="spellEnd"/>
            <w:r>
              <w:t>(p-Thr172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15 (0.0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15 (0.03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16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18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AKT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27 (0.0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25 (0.03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43 (0.0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42 (0.07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C03C3E">
            <w:r>
              <w:t>AKT(p-Ser473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9 (0.0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8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9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9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AKT(p-Thr308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1.25 (0.2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1.17 (0.16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F637E1">
            <w:r>
              <w:t>1.13 (0.0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1.12 (0.15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ATM/ATR substrate (p-Ser/</w:t>
            </w:r>
            <w:proofErr w:type="spellStart"/>
            <w:r>
              <w:t>Thr</w:t>
            </w:r>
            <w:proofErr w:type="spellEnd"/>
            <w:r>
              <w:t>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15 (0.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14 (0.02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17 (0.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20 (0.03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BAD(p-Ser136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5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6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4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4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c</w:t>
            </w:r>
            <w:r w:rsidR="00F637E1">
              <w:t>-</w:t>
            </w:r>
            <w:r>
              <w:t>JUN(p-Ser74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4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3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6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5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ChK2(p-Thr68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2 (0.0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2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1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1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4E-BP1(p-Ser65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6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7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4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04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CREB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19 (0.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18 (0.02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19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F637E1" w:rsidP="008B0653">
            <w:r>
              <w:t>0.19 (0.02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C03C3E" w:rsidP="008B0653">
            <w:r>
              <w:t>CREB(p-Ser133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F637E1" w:rsidP="008B0653">
            <w:r>
              <w:t>0.05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2D033C" w:rsidP="008B0653">
            <w:r>
              <w:t>0.04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2D033C" w:rsidP="008B0653">
            <w:r>
              <w:t>0.07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2D033C" w:rsidP="008B0653">
            <w:r>
              <w:t>0.07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8B0653" w:rsidP="008B0653">
            <w:r>
              <w:t>FKHR(p-Ser256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2D033C" w:rsidP="008B0653">
            <w:r>
              <w:t>1.52 (0.1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2D033C" w:rsidP="008B0653">
            <w:r>
              <w:t>1.32 (0.07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2D033C" w:rsidP="008B0653">
            <w:r>
              <w:t>0.48 (0.0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2D033C" w:rsidP="008B0653">
            <w:r>
              <w:t>0.44 (0.03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8B0653" w:rsidP="008B0653">
            <w:r>
              <w:t>GSK3β(p-Ser9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2D033C" w:rsidP="008B0653">
            <w:r>
              <w:t>0.07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2D033C" w:rsidP="008B0653">
            <w:r>
              <w:t>0.06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2D033C" w:rsidP="008B0653">
            <w:r>
              <w:t>0.04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2D033C" w:rsidP="008B0653">
            <w:r>
              <w:t>0.05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8B0653" w:rsidP="008B0653">
            <w:proofErr w:type="spellStart"/>
            <w:r>
              <w:t>mTOR</w:t>
            </w:r>
            <w:proofErr w:type="spellEnd"/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716BDC" w:rsidP="008B0653">
            <w:r>
              <w:t>0.54 (0.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716BDC" w:rsidP="008B0653">
            <w:r>
              <w:t>0.60 (0.07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716BDC" w:rsidP="008B0653">
            <w:r>
              <w:t>0.46 (0.05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716BDC" w:rsidP="008B0653">
            <w:r>
              <w:t>0.44 (0.03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8B0653" w:rsidP="008B0653">
            <w:proofErr w:type="spellStart"/>
            <w:r>
              <w:t>mTOR</w:t>
            </w:r>
            <w:proofErr w:type="spellEnd"/>
            <w:r>
              <w:t>(p-Ser2448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716BDC" w:rsidP="008B0653">
            <w:r>
              <w:t>0.02 (0.0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716BDC" w:rsidP="008B0653">
            <w:r>
              <w:t>0.01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716BDC" w:rsidP="008B0653">
            <w:r>
              <w:t>0.01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716BDC" w:rsidP="008B0653">
            <w:r>
              <w:t>0.01 (0.01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C03C3E" w:rsidRDefault="008B0653" w:rsidP="008B0653">
            <w:r>
              <w:t>p53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716BDC" w:rsidP="008B0653">
            <w:r>
              <w:t>0.12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716BDC" w:rsidP="008B0653">
            <w:r>
              <w:t>0.12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C03C3E" w:rsidRDefault="00716BDC" w:rsidP="008B0653">
            <w:r>
              <w:t>0.15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C03C3E" w:rsidRDefault="00716BDC" w:rsidP="008B0653">
            <w:r>
              <w:t>0.15 (0.02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p53(p-Ser15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10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11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13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13 (0.01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STAT1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86 (0.0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75 (0.09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44 (0.0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43 (0.03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STAT1(p-Ser73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79 (0.1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63 (0.1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80 (0.09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81 (0.10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STAT3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1.93 (0.2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1.65 (0.25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05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05 (0.00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STAT3(p-Tyr75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15 (0.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11 (0.02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09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09 (0.01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SAPK/JNK(p-Thr183,Tyr185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75 (0.1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66 (0.14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76 (0.1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77 (0.11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MEK(p-Ser217, 221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1.28 (0.3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1.10 (0.23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716BDC" w:rsidP="008B0653">
            <w:r>
              <w:t>0.88 (0.0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716BDC" w:rsidP="008B0653">
            <w:r>
              <w:t>0.93 (0.13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IRS1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18 (0.0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18 (0.02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20 (0.0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21 (0.03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Tyk2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28 (0.0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30 (0.04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28 (0.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28 (0.02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Tyk2(p-Tyr1054,1055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15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15 (0.01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18 (0.0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19 (0.02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p38 MAPK(p-Thr180,Tyr182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13 (0.0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17 (0.07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16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14 (0.01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r>
              <w:t>P44/42 MAPK (p-Thr202,Tyr204)</w:t>
            </w:r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05 (0.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03 (0.02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03 (0.0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04 (0.01)</w:t>
            </w:r>
          </w:p>
        </w:tc>
      </w:tr>
      <w:tr w:rsidR="008B0653" w:rsidTr="00577C46">
        <w:tc>
          <w:tcPr>
            <w:tcW w:w="2198" w:type="dxa"/>
            <w:tcBorders>
              <w:left w:val="single" w:sz="18" w:space="0" w:color="auto"/>
              <w:right w:val="single" w:sz="18" w:space="0" w:color="auto"/>
            </w:tcBorders>
          </w:tcPr>
          <w:p w:rsidR="008B0653" w:rsidRDefault="008B0653" w:rsidP="008B0653">
            <w:bookmarkStart w:id="0" w:name="OLE_LINK1"/>
            <w:r>
              <w:t xml:space="preserve">p70 S6 </w:t>
            </w:r>
            <w:proofErr w:type="spellStart"/>
            <w:r>
              <w:t>kinase</w:t>
            </w:r>
            <w:proofErr w:type="spellEnd"/>
            <w:r>
              <w:t>(p-Thr389)</w:t>
            </w:r>
            <w:bookmarkEnd w:id="0"/>
          </w:p>
        </w:tc>
        <w:tc>
          <w:tcPr>
            <w:tcW w:w="1488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26 (0.03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26 (0.05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2" w:space="0" w:color="auto"/>
            </w:tcBorders>
          </w:tcPr>
          <w:p w:rsidR="008B0653" w:rsidRDefault="0046061F" w:rsidP="008B0653">
            <w:r>
              <w:t>0.12 (0.0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8" w:space="0" w:color="auto"/>
            </w:tcBorders>
          </w:tcPr>
          <w:p w:rsidR="008B0653" w:rsidRDefault="0046061F" w:rsidP="008B0653">
            <w:r>
              <w:t>0.13 (0.02)</w:t>
            </w:r>
          </w:p>
        </w:tc>
      </w:tr>
      <w:tr w:rsidR="00C03C3E" w:rsidTr="00577C46">
        <w:tc>
          <w:tcPr>
            <w:tcW w:w="21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03C3E" w:rsidRDefault="008B0653" w:rsidP="008B0653">
            <w:r>
              <w:t xml:space="preserve">p70 S6 </w:t>
            </w:r>
            <w:proofErr w:type="spellStart"/>
            <w:r>
              <w:t>kinase</w:t>
            </w:r>
            <w:proofErr w:type="spellEnd"/>
            <w:r>
              <w:t>(p-Thr421,Ser424)</w:t>
            </w:r>
          </w:p>
        </w:tc>
        <w:tc>
          <w:tcPr>
            <w:tcW w:w="1488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C03C3E" w:rsidRDefault="0046061F" w:rsidP="008B0653">
            <w:r>
              <w:t>0.28 (0.05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C03C3E" w:rsidRDefault="0046061F" w:rsidP="008B0653">
            <w:r>
              <w:t>0.21 (0.07)</w:t>
            </w:r>
          </w:p>
        </w:tc>
        <w:tc>
          <w:tcPr>
            <w:tcW w:w="1559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C03C3E" w:rsidRDefault="0046061F" w:rsidP="008B0653">
            <w:r>
              <w:t>0.12 (0.01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C03C3E" w:rsidRDefault="0046061F" w:rsidP="008B0653">
            <w:r>
              <w:t>0.12 (0.02)</w:t>
            </w:r>
          </w:p>
        </w:tc>
      </w:tr>
    </w:tbl>
    <w:p w:rsidR="005E62C7" w:rsidRDefault="005E62C7" w:rsidP="00B66EDE">
      <w:pPr>
        <w:spacing w:after="0" w:line="240" w:lineRule="auto"/>
      </w:pPr>
    </w:p>
    <w:sectPr w:rsidR="005E62C7" w:rsidSect="003A2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1113"/>
    <w:rsid w:val="0001717C"/>
    <w:rsid w:val="000434CA"/>
    <w:rsid w:val="000515BE"/>
    <w:rsid w:val="000D20A6"/>
    <w:rsid w:val="00144A9B"/>
    <w:rsid w:val="001474FC"/>
    <w:rsid w:val="001A407C"/>
    <w:rsid w:val="001B648C"/>
    <w:rsid w:val="001C3136"/>
    <w:rsid w:val="001E04C4"/>
    <w:rsid w:val="0021543B"/>
    <w:rsid w:val="002242D7"/>
    <w:rsid w:val="00225C2A"/>
    <w:rsid w:val="00265223"/>
    <w:rsid w:val="00270D07"/>
    <w:rsid w:val="0028445B"/>
    <w:rsid w:val="00285080"/>
    <w:rsid w:val="002C3F35"/>
    <w:rsid w:val="002D033C"/>
    <w:rsid w:val="002F6D91"/>
    <w:rsid w:val="003004BC"/>
    <w:rsid w:val="00345E9B"/>
    <w:rsid w:val="003505C6"/>
    <w:rsid w:val="003A22A4"/>
    <w:rsid w:val="003C17D0"/>
    <w:rsid w:val="003D7843"/>
    <w:rsid w:val="003F64BE"/>
    <w:rsid w:val="00400FAC"/>
    <w:rsid w:val="00431113"/>
    <w:rsid w:val="00450CF2"/>
    <w:rsid w:val="0046061F"/>
    <w:rsid w:val="00476BD4"/>
    <w:rsid w:val="004935A4"/>
    <w:rsid w:val="00496C1E"/>
    <w:rsid w:val="004A7B71"/>
    <w:rsid w:val="004E706E"/>
    <w:rsid w:val="00505622"/>
    <w:rsid w:val="00554DC1"/>
    <w:rsid w:val="00577C46"/>
    <w:rsid w:val="00581172"/>
    <w:rsid w:val="00591BB9"/>
    <w:rsid w:val="005A6851"/>
    <w:rsid w:val="005B1A90"/>
    <w:rsid w:val="005D026A"/>
    <w:rsid w:val="005E16AB"/>
    <w:rsid w:val="005E62C7"/>
    <w:rsid w:val="00602372"/>
    <w:rsid w:val="006A4130"/>
    <w:rsid w:val="006D5DD3"/>
    <w:rsid w:val="006E1835"/>
    <w:rsid w:val="00716BDC"/>
    <w:rsid w:val="00733054"/>
    <w:rsid w:val="00770F31"/>
    <w:rsid w:val="007A4A76"/>
    <w:rsid w:val="007B4676"/>
    <w:rsid w:val="007C01BE"/>
    <w:rsid w:val="007E5FDE"/>
    <w:rsid w:val="00802E84"/>
    <w:rsid w:val="00806093"/>
    <w:rsid w:val="0082098D"/>
    <w:rsid w:val="00827344"/>
    <w:rsid w:val="008B0653"/>
    <w:rsid w:val="008F01A6"/>
    <w:rsid w:val="008F7DF2"/>
    <w:rsid w:val="00910F5E"/>
    <w:rsid w:val="00960213"/>
    <w:rsid w:val="00962752"/>
    <w:rsid w:val="009C0607"/>
    <w:rsid w:val="009C41A5"/>
    <w:rsid w:val="009E1AF6"/>
    <w:rsid w:val="00A1117C"/>
    <w:rsid w:val="00A12E0F"/>
    <w:rsid w:val="00A27F8E"/>
    <w:rsid w:val="00A66021"/>
    <w:rsid w:val="00A70CF3"/>
    <w:rsid w:val="00AB4197"/>
    <w:rsid w:val="00AE7B93"/>
    <w:rsid w:val="00AF4756"/>
    <w:rsid w:val="00B21C8F"/>
    <w:rsid w:val="00B66EDE"/>
    <w:rsid w:val="00B70640"/>
    <w:rsid w:val="00B74109"/>
    <w:rsid w:val="00B93093"/>
    <w:rsid w:val="00BA37DA"/>
    <w:rsid w:val="00BA755C"/>
    <w:rsid w:val="00BD2643"/>
    <w:rsid w:val="00C03C3E"/>
    <w:rsid w:val="00C27E1E"/>
    <w:rsid w:val="00C4452C"/>
    <w:rsid w:val="00C45815"/>
    <w:rsid w:val="00C6713E"/>
    <w:rsid w:val="00C84D16"/>
    <w:rsid w:val="00C875FF"/>
    <w:rsid w:val="00CB7FA7"/>
    <w:rsid w:val="00D05294"/>
    <w:rsid w:val="00D06688"/>
    <w:rsid w:val="00D12AEA"/>
    <w:rsid w:val="00D63DFB"/>
    <w:rsid w:val="00E26E4A"/>
    <w:rsid w:val="00E364E3"/>
    <w:rsid w:val="00E529BD"/>
    <w:rsid w:val="00E67244"/>
    <w:rsid w:val="00F103CF"/>
    <w:rsid w:val="00F55475"/>
    <w:rsid w:val="00F637E1"/>
    <w:rsid w:val="00F73B29"/>
    <w:rsid w:val="00FA5471"/>
    <w:rsid w:val="00FE58A6"/>
    <w:rsid w:val="00FE5EE1"/>
    <w:rsid w:val="00FF2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11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5">
    <w:name w:val="Medium Shading 2 Accent 5"/>
    <w:basedOn w:val="TableNormal"/>
    <w:uiPriority w:val="64"/>
    <w:rsid w:val="006023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6023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DarkList-Accent5">
    <w:name w:val="Dark List Accent 5"/>
    <w:basedOn w:val="TableNormal"/>
    <w:uiPriority w:val="70"/>
    <w:rsid w:val="0060237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ghtList">
    <w:name w:val="Light List"/>
    <w:basedOn w:val="TableNormal"/>
    <w:uiPriority w:val="61"/>
    <w:rsid w:val="006023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4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D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2010</Characters>
  <Application>Microsoft Office Word</Application>
  <DocSecurity>0</DocSecurity>
  <Lines>182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hoen1</dc:creator>
  <cp:keywords/>
  <dc:description/>
  <cp:lastModifiedBy>remi terranova</cp:lastModifiedBy>
  <cp:revision>4</cp:revision>
  <cp:lastPrinted>2010-06-03T15:26:00Z</cp:lastPrinted>
  <dcterms:created xsi:type="dcterms:W3CDTF">2011-03-02T12:47:00Z</dcterms:created>
  <dcterms:modified xsi:type="dcterms:W3CDTF">2011-03-02T13:02:00Z</dcterms:modified>
</cp:coreProperties>
</file>